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1F4B8" w14:textId="77777777" w:rsidR="00E61DCB" w:rsidRPr="00D140DD" w:rsidRDefault="00D140DD">
      <w:pPr>
        <w:rPr>
          <w:rFonts w:ascii="Arial" w:hAnsi="Arial" w:cs="Arial"/>
          <w:sz w:val="28"/>
          <w:szCs w:val="28"/>
        </w:rPr>
      </w:pPr>
      <w:r w:rsidRPr="00D140DD">
        <w:rPr>
          <w:rFonts w:ascii="Arial" w:hAnsi="Arial" w:cs="Arial"/>
          <w:sz w:val="24"/>
          <w:szCs w:val="24"/>
        </w:rPr>
        <w:t>Tab</w:t>
      </w:r>
      <w:r>
        <w:rPr>
          <w:rFonts w:ascii="Arial" w:hAnsi="Arial" w:cs="Arial"/>
          <w:sz w:val="24"/>
          <w:szCs w:val="24"/>
        </w:rPr>
        <w:t xml:space="preserve">le S1. Strains and plasmids used in this </w:t>
      </w:r>
      <w:proofErr w:type="gramStart"/>
      <w:r>
        <w:rPr>
          <w:rFonts w:ascii="Arial" w:hAnsi="Arial" w:cs="Arial"/>
          <w:sz w:val="24"/>
          <w:szCs w:val="24"/>
        </w:rPr>
        <w:t>study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25"/>
        <w:gridCol w:w="1710"/>
        <w:gridCol w:w="2970"/>
        <w:gridCol w:w="1345"/>
      </w:tblGrid>
      <w:tr w:rsidR="00E61DCB" w:rsidRPr="00E61DCB" w14:paraId="0B23C286" w14:textId="77777777" w:rsidTr="00620A13">
        <w:trPr>
          <w:jc w:val="center"/>
        </w:trPr>
        <w:tc>
          <w:tcPr>
            <w:tcW w:w="3325" w:type="dxa"/>
            <w:shd w:val="clear" w:color="auto" w:fill="BFBFBF" w:themeFill="background1" w:themeFillShade="BF"/>
            <w:vAlign w:val="center"/>
          </w:tcPr>
          <w:p w14:paraId="42AA09CA" w14:textId="54194FA5" w:rsidR="00E61DCB" w:rsidRPr="00E61DCB" w:rsidRDefault="00E61DCB" w:rsidP="00E61DC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rain or Plasmid</w:t>
            </w:r>
          </w:p>
        </w:tc>
        <w:tc>
          <w:tcPr>
            <w:tcW w:w="1710" w:type="dxa"/>
            <w:shd w:val="clear" w:color="auto" w:fill="BFBFBF" w:themeFill="background1" w:themeFillShade="BF"/>
            <w:vAlign w:val="center"/>
          </w:tcPr>
          <w:p w14:paraId="104667D2" w14:textId="13D45FCE" w:rsidR="00E61DCB" w:rsidRPr="00E61DCB" w:rsidRDefault="00E61DCB" w:rsidP="00E61DC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tibiotic Resistance</w:t>
            </w:r>
          </w:p>
        </w:tc>
        <w:tc>
          <w:tcPr>
            <w:tcW w:w="2970" w:type="dxa"/>
            <w:shd w:val="clear" w:color="auto" w:fill="BFBFBF" w:themeFill="background1" w:themeFillShade="BF"/>
            <w:vAlign w:val="center"/>
          </w:tcPr>
          <w:p w14:paraId="7809AA2B" w14:textId="06E86257" w:rsidR="00E61DCB" w:rsidRPr="00E61DCB" w:rsidRDefault="00E61DCB" w:rsidP="00E61DC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enotype or Plasmid Description</w:t>
            </w:r>
          </w:p>
        </w:tc>
        <w:tc>
          <w:tcPr>
            <w:tcW w:w="1345" w:type="dxa"/>
            <w:shd w:val="clear" w:color="auto" w:fill="BFBFBF" w:themeFill="background1" w:themeFillShade="BF"/>
            <w:vAlign w:val="center"/>
          </w:tcPr>
          <w:p w14:paraId="25D22D62" w14:textId="0C06345B" w:rsidR="00E61DCB" w:rsidRPr="00E61DCB" w:rsidRDefault="00E61DCB" w:rsidP="00E61DC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E61DCB" w:rsidRPr="00E61DCB" w14:paraId="6FD6A92A" w14:textId="77777777" w:rsidTr="00620A13">
        <w:trPr>
          <w:jc w:val="center"/>
        </w:trPr>
        <w:tc>
          <w:tcPr>
            <w:tcW w:w="3325" w:type="dxa"/>
            <w:shd w:val="clear" w:color="auto" w:fill="F2F2F2" w:themeFill="background1" w:themeFillShade="F2"/>
            <w:vAlign w:val="center"/>
          </w:tcPr>
          <w:p w14:paraId="28EB3784" w14:textId="31203A40" w:rsidR="00E61DCB" w:rsidRDefault="00E61DCB" w:rsidP="00E61DC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62BD8736" w14:textId="77777777" w:rsidR="00E61DCB" w:rsidRDefault="00E61DCB" w:rsidP="00E61DC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70" w:type="dxa"/>
            <w:shd w:val="clear" w:color="auto" w:fill="F2F2F2" w:themeFill="background1" w:themeFillShade="F2"/>
            <w:vAlign w:val="center"/>
          </w:tcPr>
          <w:p w14:paraId="1BF90EAB" w14:textId="77777777" w:rsidR="00E61DCB" w:rsidRDefault="00E61DCB" w:rsidP="00E61DC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3CB466C0" w14:textId="77777777" w:rsidR="00E61DCB" w:rsidRDefault="00E61DCB" w:rsidP="00E61DC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E61DCB" w:rsidRPr="00E61DCB" w14:paraId="15C8A75E" w14:textId="77777777" w:rsidTr="00E61DCB">
        <w:trPr>
          <w:jc w:val="center"/>
        </w:trPr>
        <w:tc>
          <w:tcPr>
            <w:tcW w:w="3325" w:type="dxa"/>
            <w:vAlign w:val="center"/>
          </w:tcPr>
          <w:p w14:paraId="75EA51D0" w14:textId="6B188142" w:rsidR="00E61DCB" w:rsidRPr="00E61DCB" w:rsidRDefault="00E61DCB" w:rsidP="00E61DCB">
            <w:pPr>
              <w:jc w:val="center"/>
              <w:rPr>
                <w:rFonts w:ascii="Arial" w:hAnsi="Arial" w:cs="Arial"/>
              </w:rPr>
            </w:pPr>
            <w:r w:rsidRPr="0052615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E. cloacae </w:t>
            </w:r>
            <w:r w:rsidRPr="0052615D">
              <w:rPr>
                <w:rFonts w:ascii="Arial" w:eastAsia="Times New Roman" w:hAnsi="Arial" w:cs="Arial"/>
                <w:iCs/>
                <w:color w:val="000000"/>
              </w:rPr>
              <w:t>strain ATCC</w:t>
            </w:r>
            <w:r w:rsidRPr="0052615D">
              <w:rPr>
                <w:rFonts w:ascii="Arial" w:eastAsia="Times New Roman" w:hAnsi="Arial" w:cs="Arial"/>
                <w:color w:val="000000"/>
              </w:rPr>
              <w:t xml:space="preserve"> 13047</w:t>
            </w:r>
          </w:p>
        </w:tc>
        <w:tc>
          <w:tcPr>
            <w:tcW w:w="1710" w:type="dxa"/>
            <w:vAlign w:val="center"/>
          </w:tcPr>
          <w:p w14:paraId="39518F2D" w14:textId="77777777" w:rsidR="00E61DCB" w:rsidRPr="00E61DCB" w:rsidRDefault="00E61DCB" w:rsidP="00E61D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Align w:val="center"/>
          </w:tcPr>
          <w:p w14:paraId="08EE7982" w14:textId="08128D6E" w:rsidR="00E61DCB" w:rsidRPr="00E61DCB" w:rsidRDefault="00E61DCB" w:rsidP="00E61D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d type</w:t>
            </w:r>
          </w:p>
        </w:tc>
        <w:tc>
          <w:tcPr>
            <w:tcW w:w="1345" w:type="dxa"/>
            <w:vAlign w:val="center"/>
          </w:tcPr>
          <w:p w14:paraId="3FB820A1" w14:textId="5D6E44E7" w:rsidR="00E61DCB" w:rsidRPr="00E61DCB" w:rsidRDefault="006D283D" w:rsidP="00E61D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HdcOpcmluPC9BdXRob3I+PFllYXI+MjAxNjwvWWVhcj48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HdcOpcmluPC9BdXRob3I+PFllYXI+MjAxNjwvWWVhcj48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61DCB" w:rsidRPr="00E61DCB" w14:paraId="4C6DF0E1" w14:textId="77777777" w:rsidTr="00E61DCB">
        <w:trPr>
          <w:jc w:val="center"/>
        </w:trPr>
        <w:tc>
          <w:tcPr>
            <w:tcW w:w="3325" w:type="dxa"/>
            <w:vAlign w:val="center"/>
          </w:tcPr>
          <w:p w14:paraId="4883A661" w14:textId="32AF59C6" w:rsidR="00E61DCB" w:rsidRPr="00E61DCB" w:rsidRDefault="00E61DCB" w:rsidP="00E61DC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E. coli </w:t>
            </w:r>
            <w:r>
              <w:rPr>
                <w:rFonts w:ascii="Arial" w:eastAsia="Times New Roman" w:hAnsi="Arial" w:cs="Arial"/>
                <w:color w:val="000000"/>
              </w:rPr>
              <w:t>strain DH5α</w:t>
            </w:r>
          </w:p>
        </w:tc>
        <w:tc>
          <w:tcPr>
            <w:tcW w:w="1710" w:type="dxa"/>
            <w:vAlign w:val="center"/>
          </w:tcPr>
          <w:p w14:paraId="7D92B6FE" w14:textId="77777777" w:rsidR="00E61DCB" w:rsidRPr="00E61DCB" w:rsidRDefault="00E61DCB" w:rsidP="00E61D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Align w:val="center"/>
          </w:tcPr>
          <w:p w14:paraId="008333BA" w14:textId="188035DA" w:rsidR="00E61DCB" w:rsidRDefault="00A2027A" w:rsidP="00E61D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DH5α</w:t>
            </w:r>
          </w:p>
        </w:tc>
        <w:tc>
          <w:tcPr>
            <w:tcW w:w="1345" w:type="dxa"/>
            <w:vAlign w:val="center"/>
          </w:tcPr>
          <w:p w14:paraId="44640704" w14:textId="77777777" w:rsidR="00E61DCB" w:rsidRPr="00E61DCB" w:rsidRDefault="00E61DCB" w:rsidP="00E61DCB">
            <w:pPr>
              <w:jc w:val="center"/>
              <w:rPr>
                <w:rFonts w:ascii="Arial" w:hAnsi="Arial" w:cs="Arial"/>
              </w:rPr>
            </w:pPr>
          </w:p>
        </w:tc>
      </w:tr>
      <w:tr w:rsidR="00E61DCB" w:rsidRPr="00E61DCB" w14:paraId="4801FE7E" w14:textId="77777777" w:rsidTr="00E61DCB">
        <w:trPr>
          <w:jc w:val="center"/>
        </w:trPr>
        <w:tc>
          <w:tcPr>
            <w:tcW w:w="3325" w:type="dxa"/>
            <w:vAlign w:val="center"/>
          </w:tcPr>
          <w:p w14:paraId="4DC983AF" w14:textId="0ED9B698" w:rsidR="00E61DCB" w:rsidRPr="00E61DCB" w:rsidRDefault="00E61DCB" w:rsidP="00E61DCB">
            <w:pPr>
              <w:jc w:val="center"/>
              <w:rPr>
                <w:rFonts w:ascii="Arial" w:hAnsi="Arial" w:cs="Arial"/>
              </w:rPr>
            </w:pPr>
            <w:r w:rsidRPr="0052615D">
              <w:rPr>
                <w:rFonts w:ascii="Arial" w:eastAsia="Times New Roman" w:hAnsi="Arial" w:cs="Arial"/>
                <w:color w:val="000000"/>
              </w:rPr>
              <w:t xml:space="preserve">ATCC 13047 </w:t>
            </w: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</w:rPr>
              <w:t>phoPQ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</w:p>
        </w:tc>
        <w:tc>
          <w:tcPr>
            <w:tcW w:w="1710" w:type="dxa"/>
            <w:vAlign w:val="center"/>
          </w:tcPr>
          <w:p w14:paraId="46CDB5CD" w14:textId="77777777" w:rsidR="00E61DCB" w:rsidRPr="00E61DCB" w:rsidRDefault="00E61DCB" w:rsidP="00E61D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Align w:val="center"/>
          </w:tcPr>
          <w:p w14:paraId="5CC46285" w14:textId="26332988" w:rsidR="00E61DCB" w:rsidRPr="00E61DCB" w:rsidRDefault="00E61DCB" w:rsidP="00E61DCB">
            <w:pPr>
              <w:jc w:val="center"/>
              <w:rPr>
                <w:rFonts w:ascii="Arial" w:hAnsi="Arial" w:cs="Arial"/>
              </w:rPr>
            </w:pP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</w:rPr>
              <w:t>phoPQ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</w:p>
        </w:tc>
        <w:tc>
          <w:tcPr>
            <w:tcW w:w="1345" w:type="dxa"/>
            <w:vAlign w:val="center"/>
          </w:tcPr>
          <w:p w14:paraId="75047B7A" w14:textId="1B58E909" w:rsidR="00E61DCB" w:rsidRPr="00E61DCB" w:rsidRDefault="006D283D" w:rsidP="00E61D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LYW5nPC9BdXRob3I+PFllYXI+MjAxOTwvWWVhcj48UmVj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LYW5nPC9BdXRob3I+PFllYXI+MjAxOTwvWWVhcj48UmVj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61DCB" w:rsidRPr="00E61DCB" w14:paraId="092ED25D" w14:textId="77777777" w:rsidTr="00E61DCB">
        <w:trPr>
          <w:jc w:val="center"/>
        </w:trPr>
        <w:tc>
          <w:tcPr>
            <w:tcW w:w="3325" w:type="dxa"/>
            <w:vAlign w:val="center"/>
          </w:tcPr>
          <w:p w14:paraId="0F8CF554" w14:textId="441A9A49" w:rsidR="00E61DCB" w:rsidRPr="00E61DCB" w:rsidRDefault="00E61DCB" w:rsidP="00E61DCB">
            <w:pPr>
              <w:jc w:val="center"/>
              <w:rPr>
                <w:rFonts w:ascii="Arial" w:hAnsi="Arial" w:cs="Arial"/>
              </w:rPr>
            </w:pPr>
            <w:r w:rsidRPr="0052615D">
              <w:rPr>
                <w:rFonts w:ascii="Arial" w:eastAsia="Times New Roman" w:hAnsi="Arial" w:cs="Arial"/>
                <w:color w:val="000000"/>
              </w:rPr>
              <w:t xml:space="preserve">ATCC 13047 </w:t>
            </w: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</w:rPr>
              <w:t>phoPQ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  <w:r w:rsidRPr="0052615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/ </w:t>
            </w:r>
            <w:proofErr w:type="spellStart"/>
            <w:proofErr w:type="gramStart"/>
            <w:r w:rsidRPr="0052615D">
              <w:rPr>
                <w:rFonts w:ascii="Arial" w:eastAsia="Times New Roman" w:hAnsi="Arial" w:cs="Arial"/>
                <w:color w:val="000000"/>
              </w:rPr>
              <w:t>pMMBKn</w:t>
            </w:r>
            <w:proofErr w:type="spellEnd"/>
            <w:r w:rsidRPr="0052615D">
              <w:rPr>
                <w:rFonts w:ascii="Arial" w:eastAsia="Times New Roman" w:hAnsi="Arial" w:cs="Arial"/>
                <w:color w:val="000000"/>
              </w:rPr>
              <w:t>::</w:t>
            </w:r>
            <w:proofErr w:type="spellStart"/>
            <w:proofErr w:type="gramEnd"/>
            <w:r w:rsidRPr="0052615D">
              <w:rPr>
                <w:rFonts w:ascii="Arial" w:eastAsia="Times New Roman" w:hAnsi="Arial" w:cs="Arial"/>
                <w:color w:val="000000"/>
              </w:rPr>
              <w:t>PhoPQ</w:t>
            </w:r>
            <w:r w:rsidRPr="0052615D">
              <w:rPr>
                <w:rFonts w:ascii="Arial" w:eastAsia="Times New Roman" w:hAnsi="Arial" w:cs="Arial"/>
                <w:color w:val="000000"/>
                <w:vertAlign w:val="subscript"/>
              </w:rPr>
              <w:t>Ecl</w:t>
            </w:r>
            <w:proofErr w:type="spellEnd"/>
          </w:p>
        </w:tc>
        <w:tc>
          <w:tcPr>
            <w:tcW w:w="1710" w:type="dxa"/>
            <w:vAlign w:val="center"/>
          </w:tcPr>
          <w:p w14:paraId="2DAC4AEB" w14:textId="480ACD23" w:rsidR="00E61DCB" w:rsidRPr="00E61DCB" w:rsidRDefault="00F95D54" w:rsidP="00E61DCB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an</w:t>
            </w:r>
            <w:proofErr w:type="spellEnd"/>
          </w:p>
        </w:tc>
        <w:tc>
          <w:tcPr>
            <w:tcW w:w="2970" w:type="dxa"/>
            <w:vAlign w:val="center"/>
          </w:tcPr>
          <w:p w14:paraId="45C2E413" w14:textId="0CBC44BF" w:rsidR="00E61DCB" w:rsidRPr="00E61DCB" w:rsidRDefault="00E61DCB" w:rsidP="00E61DCB">
            <w:pPr>
              <w:jc w:val="center"/>
              <w:rPr>
                <w:rFonts w:ascii="Arial" w:hAnsi="Arial" w:cs="Arial"/>
              </w:rPr>
            </w:pP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</w:rPr>
              <w:t>phoPQ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  <w:r w:rsidRPr="0052615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/ </w:t>
            </w:r>
            <w:proofErr w:type="spellStart"/>
            <w:proofErr w:type="gramStart"/>
            <w:r w:rsidRPr="0052615D">
              <w:rPr>
                <w:rFonts w:ascii="Arial" w:eastAsia="Times New Roman" w:hAnsi="Arial" w:cs="Arial"/>
                <w:color w:val="000000"/>
              </w:rPr>
              <w:t>pMMBKn</w:t>
            </w:r>
            <w:proofErr w:type="spellEnd"/>
            <w:r w:rsidRPr="0052615D">
              <w:rPr>
                <w:rFonts w:ascii="Arial" w:eastAsia="Times New Roman" w:hAnsi="Arial" w:cs="Arial"/>
                <w:color w:val="000000"/>
              </w:rPr>
              <w:t>::</w:t>
            </w:r>
            <w:proofErr w:type="spellStart"/>
            <w:proofErr w:type="gramEnd"/>
            <w:r w:rsidRPr="0052615D">
              <w:rPr>
                <w:rFonts w:ascii="Arial" w:eastAsia="Times New Roman" w:hAnsi="Arial" w:cs="Arial"/>
                <w:color w:val="000000"/>
              </w:rPr>
              <w:t>PhoPQ</w:t>
            </w:r>
            <w:r w:rsidRPr="0052615D">
              <w:rPr>
                <w:rFonts w:ascii="Arial" w:eastAsia="Times New Roman" w:hAnsi="Arial" w:cs="Arial"/>
                <w:color w:val="000000"/>
                <w:vertAlign w:val="subscript"/>
              </w:rPr>
              <w:t>Ecl</w:t>
            </w:r>
            <w:proofErr w:type="spellEnd"/>
          </w:p>
        </w:tc>
        <w:tc>
          <w:tcPr>
            <w:tcW w:w="1345" w:type="dxa"/>
            <w:vAlign w:val="center"/>
          </w:tcPr>
          <w:p w14:paraId="60B48A69" w14:textId="6212D091" w:rsidR="00E61DCB" w:rsidRPr="00E61DCB" w:rsidRDefault="006D283D" w:rsidP="00E61D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LYW5nPC9BdXRob3I+PFllYXI+MjAxOTwvWWVhcj48UmVj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LYW5nPC9BdXRob3I+PFllYXI+MjAxOTwvWWVhcj48UmVj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61DCB" w:rsidRPr="00E61DCB" w14:paraId="429D585F" w14:textId="77777777" w:rsidTr="00E61DCB">
        <w:trPr>
          <w:jc w:val="center"/>
        </w:trPr>
        <w:tc>
          <w:tcPr>
            <w:tcW w:w="3325" w:type="dxa"/>
            <w:vAlign w:val="center"/>
          </w:tcPr>
          <w:p w14:paraId="6448E2B2" w14:textId="2122F2FA" w:rsidR="00E61DCB" w:rsidRPr="00E61DCB" w:rsidRDefault="00E61DCB" w:rsidP="00E61DCB">
            <w:pPr>
              <w:jc w:val="center"/>
              <w:rPr>
                <w:rFonts w:ascii="Arial" w:hAnsi="Arial" w:cs="Arial"/>
              </w:rPr>
            </w:pPr>
            <w:r w:rsidRPr="0052615D">
              <w:rPr>
                <w:rFonts w:ascii="Arial" w:eastAsia="Times New Roman" w:hAnsi="Arial" w:cs="Arial"/>
                <w:color w:val="000000"/>
              </w:rPr>
              <w:t xml:space="preserve">ATCC 13047 </w:t>
            </w: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</w:rPr>
              <w:t>arn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T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</w:p>
        </w:tc>
        <w:tc>
          <w:tcPr>
            <w:tcW w:w="1710" w:type="dxa"/>
            <w:vAlign w:val="center"/>
          </w:tcPr>
          <w:p w14:paraId="5B2DA73F" w14:textId="77777777" w:rsidR="00E61DCB" w:rsidRPr="00E61DCB" w:rsidRDefault="00E61DCB" w:rsidP="00E61D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Align w:val="center"/>
          </w:tcPr>
          <w:p w14:paraId="0175FAE6" w14:textId="64152E34" w:rsidR="00E61DCB" w:rsidRPr="00E61DCB" w:rsidRDefault="00E61DCB" w:rsidP="00E61DCB">
            <w:pPr>
              <w:jc w:val="center"/>
              <w:rPr>
                <w:rFonts w:ascii="Arial" w:hAnsi="Arial" w:cs="Arial"/>
              </w:rPr>
            </w:pP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</w:rPr>
              <w:t>arn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T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</w:p>
        </w:tc>
        <w:tc>
          <w:tcPr>
            <w:tcW w:w="1345" w:type="dxa"/>
            <w:vAlign w:val="center"/>
          </w:tcPr>
          <w:p w14:paraId="26270952" w14:textId="10B8F0CF" w:rsidR="00E61DCB" w:rsidRPr="00E61DCB" w:rsidRDefault="006D283D" w:rsidP="00E61D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LYW5nPC9BdXRob3I+PFllYXI+MjAxOTwvWWVhcj48UmVj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LYW5nPC9BdXRob3I+PFllYXI+MjAxOTwvWWVhcj48UmVj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61DCB" w:rsidRPr="00E61DCB" w14:paraId="5EBBB3F5" w14:textId="77777777" w:rsidTr="00E61DCB">
        <w:trPr>
          <w:jc w:val="center"/>
        </w:trPr>
        <w:tc>
          <w:tcPr>
            <w:tcW w:w="3325" w:type="dxa"/>
            <w:vAlign w:val="center"/>
          </w:tcPr>
          <w:p w14:paraId="36B0D3DA" w14:textId="349E3FBA" w:rsidR="00E61DCB" w:rsidRPr="0052615D" w:rsidRDefault="00E61DCB" w:rsidP="00E61DC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615D">
              <w:rPr>
                <w:rFonts w:ascii="Arial" w:eastAsia="Times New Roman" w:hAnsi="Arial" w:cs="Arial"/>
                <w:color w:val="000000"/>
              </w:rPr>
              <w:t xml:space="preserve">ATCC 13047 </w:t>
            </w: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</w:rPr>
              <w:t>pagP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</w:p>
        </w:tc>
        <w:tc>
          <w:tcPr>
            <w:tcW w:w="1710" w:type="dxa"/>
            <w:vAlign w:val="center"/>
          </w:tcPr>
          <w:p w14:paraId="38BC15EE" w14:textId="77777777" w:rsidR="00E61DCB" w:rsidRPr="00E61DCB" w:rsidRDefault="00E61DCB" w:rsidP="00E61D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Align w:val="center"/>
          </w:tcPr>
          <w:p w14:paraId="22A22D18" w14:textId="6CA314A3" w:rsidR="00E61DCB" w:rsidRPr="0052615D" w:rsidRDefault="005E4DF4" w:rsidP="00E61DC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</w:rPr>
              <w:t>pagP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</w:p>
        </w:tc>
        <w:tc>
          <w:tcPr>
            <w:tcW w:w="1345" w:type="dxa"/>
            <w:vAlign w:val="center"/>
          </w:tcPr>
          <w:p w14:paraId="42A8BF32" w14:textId="0B684283" w:rsidR="00E61DCB" w:rsidRPr="00E61DCB" w:rsidRDefault="006D283D" w:rsidP="00E61D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NdXJ0aGE8L0F1dGhvcj48WWVhcj4yMDIyPC9ZZWFyPjxS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NdXJ0aGE8L0F1dGhvcj48WWVhcj4yMDIyPC9ZZWFyPjxS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3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61DCB" w:rsidRPr="00E61DCB" w14:paraId="1105C2F0" w14:textId="77777777" w:rsidTr="00E61DCB">
        <w:trPr>
          <w:jc w:val="center"/>
        </w:trPr>
        <w:tc>
          <w:tcPr>
            <w:tcW w:w="3325" w:type="dxa"/>
            <w:vAlign w:val="center"/>
          </w:tcPr>
          <w:p w14:paraId="65B8B7AE" w14:textId="31EFE904" w:rsidR="00E61DCB" w:rsidRPr="0052615D" w:rsidRDefault="00E61DCB" w:rsidP="00E61DC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615D">
              <w:rPr>
                <w:rFonts w:ascii="Arial" w:eastAsia="Times New Roman" w:hAnsi="Arial" w:cs="Arial"/>
                <w:color w:val="000000"/>
              </w:rPr>
              <w:t xml:space="preserve">ATCC 13047 </w:t>
            </w: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0C7612">
              <w:rPr>
                <w:rFonts w:ascii="Arial" w:eastAsia="Times New Roman" w:hAnsi="Arial" w:cs="Arial"/>
                <w:i/>
                <w:iCs/>
                <w:color w:val="000000"/>
              </w:rPr>
              <w:t>arnT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 xml:space="preserve"> </w:t>
            </w: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</w:rPr>
              <w:t>pagP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</w:p>
        </w:tc>
        <w:tc>
          <w:tcPr>
            <w:tcW w:w="1710" w:type="dxa"/>
            <w:vAlign w:val="center"/>
          </w:tcPr>
          <w:p w14:paraId="7A6B8E2F" w14:textId="77777777" w:rsidR="00E61DCB" w:rsidRPr="00E61DCB" w:rsidRDefault="00E61DCB" w:rsidP="00E61D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Align w:val="center"/>
          </w:tcPr>
          <w:p w14:paraId="0B3AAA92" w14:textId="459A2ACA" w:rsidR="00E61DCB" w:rsidRPr="0052615D" w:rsidRDefault="005E4DF4" w:rsidP="00E61DC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0C7612">
              <w:rPr>
                <w:rFonts w:ascii="Arial" w:eastAsia="Times New Roman" w:hAnsi="Arial" w:cs="Arial"/>
                <w:i/>
                <w:iCs/>
                <w:color w:val="000000"/>
              </w:rPr>
              <w:t>arnT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 xml:space="preserve"> </w:t>
            </w: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</w:rPr>
              <w:t>pagP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</w:p>
        </w:tc>
        <w:tc>
          <w:tcPr>
            <w:tcW w:w="1345" w:type="dxa"/>
            <w:vAlign w:val="center"/>
          </w:tcPr>
          <w:p w14:paraId="64AE6280" w14:textId="578C2EEE" w:rsidR="00E61DCB" w:rsidRPr="00E61DCB" w:rsidRDefault="005B5726" w:rsidP="00E61D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NdXJ0aGE8L0F1dGhvcj48WWVhcj4yMDIyPC9ZZWFyPjxS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NdXJ0aGE8L0F1dGhvcj48WWVhcj4yMDIyPC9ZZWFyPjxS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3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61DCB" w:rsidRPr="00E61DCB" w14:paraId="7DE58951" w14:textId="77777777" w:rsidTr="00E61DCB">
        <w:trPr>
          <w:jc w:val="center"/>
        </w:trPr>
        <w:tc>
          <w:tcPr>
            <w:tcW w:w="3325" w:type="dxa"/>
            <w:vAlign w:val="center"/>
          </w:tcPr>
          <w:p w14:paraId="7B372522" w14:textId="05911627" w:rsidR="00E61DCB" w:rsidRPr="0052615D" w:rsidRDefault="00E61DCB" w:rsidP="00E61DC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615D">
              <w:rPr>
                <w:rFonts w:ascii="Arial" w:eastAsia="Times New Roman" w:hAnsi="Arial" w:cs="Arial"/>
                <w:color w:val="000000"/>
              </w:rPr>
              <w:t xml:space="preserve">ATCC 13047 </w:t>
            </w: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E61DCB">
              <w:rPr>
                <w:rFonts w:ascii="Arial" w:eastAsia="Times New Roman" w:hAnsi="Arial" w:cs="Arial"/>
                <w:i/>
                <w:iCs/>
                <w:color w:val="000000"/>
              </w:rPr>
              <w:t>rcsB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</w:p>
        </w:tc>
        <w:tc>
          <w:tcPr>
            <w:tcW w:w="1710" w:type="dxa"/>
            <w:vAlign w:val="center"/>
          </w:tcPr>
          <w:p w14:paraId="0D988B0E" w14:textId="77777777" w:rsidR="00E61DCB" w:rsidRPr="00E61DCB" w:rsidRDefault="00E61DCB" w:rsidP="00E61D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Align w:val="center"/>
          </w:tcPr>
          <w:p w14:paraId="301B5BBF" w14:textId="231554C0" w:rsidR="00E61DCB" w:rsidRPr="0052615D" w:rsidRDefault="005E4DF4" w:rsidP="00E61DC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E61DCB">
              <w:rPr>
                <w:rFonts w:ascii="Arial" w:eastAsia="Times New Roman" w:hAnsi="Arial" w:cs="Arial"/>
                <w:i/>
                <w:iCs/>
                <w:color w:val="000000"/>
              </w:rPr>
              <w:t>rcsB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</w:p>
        </w:tc>
        <w:tc>
          <w:tcPr>
            <w:tcW w:w="1345" w:type="dxa"/>
            <w:vAlign w:val="center"/>
          </w:tcPr>
          <w:p w14:paraId="249B890D" w14:textId="1BE4C4D5" w:rsidR="00E61DCB" w:rsidRPr="00E61DCB" w:rsidRDefault="00525566" w:rsidP="00E61D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525566" w:rsidRPr="00E61DCB" w14:paraId="27E19AC9" w14:textId="77777777" w:rsidTr="00E61DCB">
        <w:trPr>
          <w:jc w:val="center"/>
        </w:trPr>
        <w:tc>
          <w:tcPr>
            <w:tcW w:w="3325" w:type="dxa"/>
            <w:vAlign w:val="center"/>
          </w:tcPr>
          <w:p w14:paraId="1779B586" w14:textId="17E5C448" w:rsidR="00525566" w:rsidRPr="0052615D" w:rsidRDefault="00525566" w:rsidP="0052556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615D">
              <w:rPr>
                <w:rFonts w:ascii="Arial" w:eastAsia="Times New Roman" w:hAnsi="Arial" w:cs="Arial"/>
                <w:color w:val="000000"/>
              </w:rPr>
              <w:t xml:space="preserve">ATCC 13047 </w:t>
            </w:r>
            <w:proofErr w:type="spellStart"/>
            <w:r w:rsidR="005E4DF4"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="005E4DF4" w:rsidRPr="00E61DCB">
              <w:rPr>
                <w:rFonts w:ascii="Arial" w:eastAsia="Times New Roman" w:hAnsi="Arial" w:cs="Arial"/>
                <w:i/>
                <w:iCs/>
                <w:color w:val="000000"/>
              </w:rPr>
              <w:t>ompT</w:t>
            </w:r>
            <w:r w:rsidR="005E4DF4"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</w:p>
        </w:tc>
        <w:tc>
          <w:tcPr>
            <w:tcW w:w="1710" w:type="dxa"/>
            <w:vAlign w:val="center"/>
          </w:tcPr>
          <w:p w14:paraId="333583C3" w14:textId="77777777" w:rsidR="00525566" w:rsidRPr="00E61DCB" w:rsidRDefault="00525566" w:rsidP="00525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Align w:val="center"/>
          </w:tcPr>
          <w:p w14:paraId="270C9E84" w14:textId="64A7AF4F" w:rsidR="00525566" w:rsidRPr="0052615D" w:rsidRDefault="005E4DF4" w:rsidP="0052556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E61DCB">
              <w:rPr>
                <w:rFonts w:ascii="Arial" w:eastAsia="Times New Roman" w:hAnsi="Arial" w:cs="Arial"/>
                <w:i/>
                <w:iCs/>
                <w:color w:val="000000"/>
              </w:rPr>
              <w:t>ompT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</w:p>
        </w:tc>
        <w:tc>
          <w:tcPr>
            <w:tcW w:w="1345" w:type="dxa"/>
            <w:vAlign w:val="center"/>
          </w:tcPr>
          <w:p w14:paraId="2A29FD27" w14:textId="42A1B2C4" w:rsidR="00525566" w:rsidRPr="00E61DCB" w:rsidRDefault="00525566" w:rsidP="005255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525566" w:rsidRPr="00E61DCB" w14:paraId="7AC1FDE3" w14:textId="77777777" w:rsidTr="00E61DCB">
        <w:trPr>
          <w:jc w:val="center"/>
        </w:trPr>
        <w:tc>
          <w:tcPr>
            <w:tcW w:w="3325" w:type="dxa"/>
            <w:vAlign w:val="center"/>
          </w:tcPr>
          <w:p w14:paraId="035D16F1" w14:textId="2BB00C68" w:rsidR="00525566" w:rsidRPr="00E61DCB" w:rsidRDefault="00525566" w:rsidP="0052556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615D">
              <w:rPr>
                <w:rFonts w:ascii="Arial" w:eastAsia="Times New Roman" w:hAnsi="Arial" w:cs="Arial"/>
                <w:color w:val="000000"/>
              </w:rPr>
              <w:t xml:space="preserve">ATCC 13047 </w:t>
            </w: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E61DCB">
              <w:rPr>
                <w:rFonts w:ascii="Arial" w:eastAsia="Times New Roman" w:hAnsi="Arial" w:cs="Arial"/>
                <w:i/>
                <w:iCs/>
                <w:color w:val="000000"/>
              </w:rPr>
              <w:t>ompT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/ </w:t>
            </w:r>
            <w:proofErr w:type="spellStart"/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pBA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E61DCB">
              <w:rPr>
                <w:rFonts w:ascii="Arial" w:eastAsia="Times New Roman" w:hAnsi="Arial" w:cs="Arial"/>
                <w:i/>
                <w:iCs/>
                <w:color w:val="000000"/>
              </w:rPr>
              <w:t>ompT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</w:p>
        </w:tc>
        <w:tc>
          <w:tcPr>
            <w:tcW w:w="1710" w:type="dxa"/>
            <w:vAlign w:val="center"/>
          </w:tcPr>
          <w:p w14:paraId="2545C2E4" w14:textId="3C7DF120" w:rsidR="00525566" w:rsidRPr="00E61DCB" w:rsidRDefault="00F95D54" w:rsidP="0052556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l</w:t>
            </w:r>
            <w:proofErr w:type="spellEnd"/>
          </w:p>
        </w:tc>
        <w:tc>
          <w:tcPr>
            <w:tcW w:w="2970" w:type="dxa"/>
            <w:vAlign w:val="center"/>
          </w:tcPr>
          <w:p w14:paraId="0052662B" w14:textId="6A828D7A" w:rsidR="00525566" w:rsidRPr="0052615D" w:rsidRDefault="005E4DF4" w:rsidP="0052556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E61DCB">
              <w:rPr>
                <w:rFonts w:ascii="Arial" w:eastAsia="Times New Roman" w:hAnsi="Arial" w:cs="Arial"/>
                <w:i/>
                <w:iCs/>
                <w:color w:val="000000"/>
              </w:rPr>
              <w:t>ompT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/ </w:t>
            </w:r>
            <w:proofErr w:type="spellStart"/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pBA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E61DCB">
              <w:rPr>
                <w:rFonts w:ascii="Arial" w:eastAsia="Times New Roman" w:hAnsi="Arial" w:cs="Arial"/>
                <w:i/>
                <w:iCs/>
                <w:color w:val="000000"/>
              </w:rPr>
              <w:t>ompT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</w:p>
        </w:tc>
        <w:tc>
          <w:tcPr>
            <w:tcW w:w="1345" w:type="dxa"/>
            <w:vAlign w:val="center"/>
          </w:tcPr>
          <w:p w14:paraId="74264214" w14:textId="74AE2C9C" w:rsidR="00525566" w:rsidRPr="00E61DCB" w:rsidRDefault="00525566" w:rsidP="005255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525566" w:rsidRPr="00E61DCB" w14:paraId="302349E7" w14:textId="77777777" w:rsidTr="00E61DCB">
        <w:trPr>
          <w:jc w:val="center"/>
        </w:trPr>
        <w:tc>
          <w:tcPr>
            <w:tcW w:w="3325" w:type="dxa"/>
            <w:vAlign w:val="center"/>
          </w:tcPr>
          <w:p w14:paraId="7D8B7937" w14:textId="21BAE7F0" w:rsidR="00525566" w:rsidRPr="0052615D" w:rsidRDefault="00525566" w:rsidP="0052556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615D">
              <w:rPr>
                <w:rFonts w:ascii="Arial" w:eastAsia="Times New Roman" w:hAnsi="Arial" w:cs="Arial"/>
                <w:color w:val="000000"/>
              </w:rPr>
              <w:t>ATCC 13047 Δ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sapA</w:t>
            </w:r>
            <w:r w:rsidR="00F0106F">
              <w:rPr>
                <w:rFonts w:ascii="Arial" w:eastAsia="Times New Roman" w:hAnsi="Arial" w:cs="Arial"/>
                <w:i/>
                <w:iCs/>
                <w:color w:val="000000"/>
              </w:rPr>
              <w:t>1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</w:p>
        </w:tc>
        <w:tc>
          <w:tcPr>
            <w:tcW w:w="1710" w:type="dxa"/>
            <w:vAlign w:val="center"/>
          </w:tcPr>
          <w:p w14:paraId="6AB63A00" w14:textId="77777777" w:rsidR="00525566" w:rsidRPr="00E61DCB" w:rsidRDefault="00525566" w:rsidP="005255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Align w:val="center"/>
          </w:tcPr>
          <w:p w14:paraId="6BDBF820" w14:textId="1A60B49C" w:rsidR="00525566" w:rsidRPr="0052615D" w:rsidRDefault="005E4DF4" w:rsidP="0052556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sapA</w:t>
            </w:r>
            <w:r w:rsidR="00F0106F">
              <w:rPr>
                <w:rFonts w:ascii="Arial" w:eastAsia="Times New Roman" w:hAnsi="Arial" w:cs="Arial"/>
                <w:i/>
                <w:iCs/>
                <w:color w:val="000000"/>
              </w:rPr>
              <w:t>1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</w:p>
        </w:tc>
        <w:tc>
          <w:tcPr>
            <w:tcW w:w="1345" w:type="dxa"/>
            <w:vAlign w:val="center"/>
          </w:tcPr>
          <w:p w14:paraId="70CAD391" w14:textId="33B46FE4" w:rsidR="00525566" w:rsidRPr="00E61DCB" w:rsidRDefault="00525566" w:rsidP="005255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F0106F" w:rsidRPr="00E61DCB" w14:paraId="498B501B" w14:textId="77777777" w:rsidTr="00E61DCB">
        <w:trPr>
          <w:jc w:val="center"/>
        </w:trPr>
        <w:tc>
          <w:tcPr>
            <w:tcW w:w="3325" w:type="dxa"/>
            <w:vAlign w:val="center"/>
          </w:tcPr>
          <w:p w14:paraId="67354BBF" w14:textId="4D73C186" w:rsidR="00F0106F" w:rsidRPr="0052615D" w:rsidRDefault="00F0106F" w:rsidP="00F01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615D">
              <w:rPr>
                <w:rFonts w:ascii="Arial" w:eastAsia="Times New Roman" w:hAnsi="Arial" w:cs="Arial"/>
                <w:color w:val="000000"/>
              </w:rPr>
              <w:t>ATCC 13047 Δ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sapA2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</w:p>
        </w:tc>
        <w:tc>
          <w:tcPr>
            <w:tcW w:w="1710" w:type="dxa"/>
            <w:vAlign w:val="center"/>
          </w:tcPr>
          <w:p w14:paraId="02A7C5A4" w14:textId="77777777" w:rsidR="00F0106F" w:rsidRPr="00E61DCB" w:rsidRDefault="00F0106F" w:rsidP="00F0106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Align w:val="center"/>
          </w:tcPr>
          <w:p w14:paraId="7955E397" w14:textId="1E3BDD4C" w:rsidR="00F0106F" w:rsidRPr="0052615D" w:rsidRDefault="00F0106F" w:rsidP="00F01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sapA2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</w:p>
        </w:tc>
        <w:tc>
          <w:tcPr>
            <w:tcW w:w="1345" w:type="dxa"/>
            <w:vAlign w:val="center"/>
          </w:tcPr>
          <w:p w14:paraId="6F090ED7" w14:textId="77777777" w:rsidR="00F0106F" w:rsidRDefault="00F0106F" w:rsidP="00F0106F">
            <w:pPr>
              <w:jc w:val="center"/>
              <w:rPr>
                <w:rFonts w:ascii="Arial" w:hAnsi="Arial" w:cs="Arial"/>
              </w:rPr>
            </w:pPr>
          </w:p>
        </w:tc>
      </w:tr>
      <w:tr w:rsidR="00F0106F" w:rsidRPr="00E61DCB" w14:paraId="3325C5B2" w14:textId="77777777" w:rsidTr="00E61DCB">
        <w:trPr>
          <w:jc w:val="center"/>
        </w:trPr>
        <w:tc>
          <w:tcPr>
            <w:tcW w:w="3325" w:type="dxa"/>
            <w:vAlign w:val="center"/>
          </w:tcPr>
          <w:p w14:paraId="4F09519C" w14:textId="36296656" w:rsidR="00F0106F" w:rsidRPr="0052615D" w:rsidRDefault="00F0106F" w:rsidP="00F01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615D">
              <w:rPr>
                <w:rFonts w:ascii="Arial" w:eastAsia="Times New Roman" w:hAnsi="Arial" w:cs="Arial"/>
                <w:color w:val="000000"/>
              </w:rPr>
              <w:t xml:space="preserve">ATCC 13047 </w:t>
            </w: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525566">
              <w:rPr>
                <w:rFonts w:ascii="Arial" w:eastAsia="Times New Roman" w:hAnsi="Arial" w:cs="Arial"/>
                <w:i/>
                <w:iCs/>
                <w:color w:val="000000"/>
              </w:rPr>
              <w:t>prtS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</w:p>
        </w:tc>
        <w:tc>
          <w:tcPr>
            <w:tcW w:w="1710" w:type="dxa"/>
            <w:vAlign w:val="center"/>
          </w:tcPr>
          <w:p w14:paraId="338CA052" w14:textId="77777777" w:rsidR="00F0106F" w:rsidRPr="00E61DCB" w:rsidRDefault="00F0106F" w:rsidP="00F0106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Align w:val="center"/>
          </w:tcPr>
          <w:p w14:paraId="34EF2AAE" w14:textId="6E32C452" w:rsidR="00F0106F" w:rsidRPr="0052615D" w:rsidRDefault="00F0106F" w:rsidP="00F01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525566">
              <w:rPr>
                <w:rFonts w:ascii="Arial" w:eastAsia="Times New Roman" w:hAnsi="Arial" w:cs="Arial"/>
                <w:i/>
                <w:iCs/>
                <w:color w:val="000000"/>
              </w:rPr>
              <w:t>prtS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</w:p>
        </w:tc>
        <w:tc>
          <w:tcPr>
            <w:tcW w:w="1345" w:type="dxa"/>
            <w:vAlign w:val="center"/>
          </w:tcPr>
          <w:p w14:paraId="56451439" w14:textId="535E6C81" w:rsidR="00F0106F" w:rsidRPr="00E61DCB" w:rsidRDefault="00F0106F" w:rsidP="00F010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F0106F" w:rsidRPr="00E61DCB" w14:paraId="69579893" w14:textId="77777777" w:rsidTr="00E61DCB">
        <w:trPr>
          <w:jc w:val="center"/>
        </w:trPr>
        <w:tc>
          <w:tcPr>
            <w:tcW w:w="3325" w:type="dxa"/>
            <w:vAlign w:val="center"/>
          </w:tcPr>
          <w:p w14:paraId="2C3172BE" w14:textId="6A88DDFE" w:rsidR="00F0106F" w:rsidRPr="0052615D" w:rsidRDefault="00F0106F" w:rsidP="00F01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615D">
              <w:rPr>
                <w:rFonts w:ascii="Arial" w:eastAsia="Times New Roman" w:hAnsi="Arial" w:cs="Arial"/>
                <w:color w:val="000000"/>
              </w:rPr>
              <w:t xml:space="preserve">ATCC 13047 </w:t>
            </w: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E61DCB">
              <w:rPr>
                <w:rFonts w:ascii="Arial" w:eastAsia="Times New Roman" w:hAnsi="Arial" w:cs="Arial"/>
                <w:i/>
                <w:iCs/>
                <w:color w:val="000000"/>
              </w:rPr>
              <w:t>ompT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/ </w:t>
            </w:r>
            <w:proofErr w:type="spellStart"/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pBA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E61DCB">
              <w:rPr>
                <w:rFonts w:ascii="Arial" w:eastAsia="Times New Roman" w:hAnsi="Arial" w:cs="Arial"/>
                <w:i/>
                <w:iCs/>
                <w:color w:val="000000"/>
              </w:rPr>
              <w:t>ompT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 xml:space="preserve"> D104A,D106A</w:t>
            </w:r>
          </w:p>
        </w:tc>
        <w:tc>
          <w:tcPr>
            <w:tcW w:w="1710" w:type="dxa"/>
            <w:vAlign w:val="center"/>
          </w:tcPr>
          <w:p w14:paraId="000BA7D0" w14:textId="0FE62774" w:rsidR="00F0106F" w:rsidRPr="00E61DCB" w:rsidRDefault="00F95D54" w:rsidP="00F0106F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l</w:t>
            </w:r>
            <w:proofErr w:type="spellEnd"/>
          </w:p>
        </w:tc>
        <w:tc>
          <w:tcPr>
            <w:tcW w:w="2970" w:type="dxa"/>
            <w:vAlign w:val="center"/>
          </w:tcPr>
          <w:p w14:paraId="5A31804C" w14:textId="19C71B04" w:rsidR="00F0106F" w:rsidRPr="0052615D" w:rsidRDefault="00F0106F" w:rsidP="00F01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E61DCB">
              <w:rPr>
                <w:rFonts w:ascii="Arial" w:eastAsia="Times New Roman" w:hAnsi="Arial" w:cs="Arial"/>
                <w:i/>
                <w:iCs/>
                <w:color w:val="000000"/>
              </w:rPr>
              <w:t>ompT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/ </w:t>
            </w:r>
            <w:proofErr w:type="spellStart"/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pBA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E61DCB">
              <w:rPr>
                <w:rFonts w:ascii="Arial" w:eastAsia="Times New Roman" w:hAnsi="Arial" w:cs="Arial"/>
                <w:i/>
                <w:iCs/>
                <w:color w:val="000000"/>
              </w:rPr>
              <w:t>ompT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 xml:space="preserve"> D104A,D106A</w:t>
            </w:r>
          </w:p>
        </w:tc>
        <w:tc>
          <w:tcPr>
            <w:tcW w:w="1345" w:type="dxa"/>
            <w:vAlign w:val="center"/>
          </w:tcPr>
          <w:p w14:paraId="3813C41F" w14:textId="0418EC18" w:rsidR="00F0106F" w:rsidRPr="00E61DCB" w:rsidRDefault="00F0106F" w:rsidP="00F010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F0106F" w:rsidRPr="00E61DCB" w14:paraId="0017F3E3" w14:textId="77777777" w:rsidTr="00E61DCB">
        <w:trPr>
          <w:jc w:val="center"/>
        </w:trPr>
        <w:tc>
          <w:tcPr>
            <w:tcW w:w="3325" w:type="dxa"/>
            <w:vAlign w:val="center"/>
          </w:tcPr>
          <w:p w14:paraId="7406FD34" w14:textId="4B8F0657" w:rsidR="00F0106F" w:rsidRPr="0052615D" w:rsidRDefault="00F0106F" w:rsidP="00F01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615D">
              <w:rPr>
                <w:rFonts w:ascii="Arial" w:eastAsia="Times New Roman" w:hAnsi="Arial" w:cs="Arial"/>
                <w:color w:val="000000"/>
              </w:rPr>
              <w:t xml:space="preserve">ATCC 13047 </w:t>
            </w: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E61DCB">
              <w:rPr>
                <w:rFonts w:ascii="Arial" w:eastAsia="Times New Roman" w:hAnsi="Arial" w:cs="Arial"/>
                <w:i/>
                <w:iCs/>
                <w:color w:val="000000"/>
              </w:rPr>
              <w:t>ompT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/ </w:t>
            </w:r>
            <w:proofErr w:type="spellStart"/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pBA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E61DCB">
              <w:rPr>
                <w:rFonts w:ascii="Arial" w:eastAsia="Times New Roman" w:hAnsi="Arial" w:cs="Arial"/>
                <w:i/>
                <w:iCs/>
                <w:color w:val="000000"/>
              </w:rPr>
              <w:t>ompT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 xml:space="preserve"> D226A,D228A</w:t>
            </w:r>
          </w:p>
        </w:tc>
        <w:tc>
          <w:tcPr>
            <w:tcW w:w="1710" w:type="dxa"/>
            <w:vAlign w:val="center"/>
          </w:tcPr>
          <w:p w14:paraId="4B2CA9AD" w14:textId="346D91A1" w:rsidR="00F0106F" w:rsidRPr="00E61DCB" w:rsidRDefault="00F95D54" w:rsidP="00F0106F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l</w:t>
            </w:r>
            <w:proofErr w:type="spellEnd"/>
          </w:p>
        </w:tc>
        <w:tc>
          <w:tcPr>
            <w:tcW w:w="2970" w:type="dxa"/>
            <w:vAlign w:val="center"/>
          </w:tcPr>
          <w:p w14:paraId="0B76405F" w14:textId="1FBB9270" w:rsidR="00F0106F" w:rsidRPr="0052615D" w:rsidRDefault="00F0106F" w:rsidP="00F01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E61DCB">
              <w:rPr>
                <w:rFonts w:ascii="Arial" w:eastAsia="Times New Roman" w:hAnsi="Arial" w:cs="Arial"/>
                <w:i/>
                <w:iCs/>
                <w:color w:val="000000"/>
              </w:rPr>
              <w:t>ompT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/ </w:t>
            </w:r>
            <w:proofErr w:type="spellStart"/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pBA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E61DCB">
              <w:rPr>
                <w:rFonts w:ascii="Arial" w:eastAsia="Times New Roman" w:hAnsi="Arial" w:cs="Arial"/>
                <w:i/>
                <w:iCs/>
                <w:color w:val="000000"/>
              </w:rPr>
              <w:t>ompT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 xml:space="preserve"> D226A,D228A</w:t>
            </w:r>
          </w:p>
        </w:tc>
        <w:tc>
          <w:tcPr>
            <w:tcW w:w="1345" w:type="dxa"/>
            <w:vAlign w:val="center"/>
          </w:tcPr>
          <w:p w14:paraId="52902CEA" w14:textId="6F281174" w:rsidR="00F0106F" w:rsidRPr="00E61DCB" w:rsidRDefault="00F0106F" w:rsidP="00F010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F0106F" w:rsidRPr="00E61DCB" w14:paraId="5DE12F38" w14:textId="77777777" w:rsidTr="00E61DCB">
        <w:trPr>
          <w:jc w:val="center"/>
        </w:trPr>
        <w:tc>
          <w:tcPr>
            <w:tcW w:w="3325" w:type="dxa"/>
            <w:vAlign w:val="center"/>
          </w:tcPr>
          <w:p w14:paraId="3C2926F8" w14:textId="77777777" w:rsidR="00F0106F" w:rsidRPr="0052615D" w:rsidRDefault="00F0106F" w:rsidP="00F01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DH5α / </w:t>
            </w:r>
            <w:proofErr w:type="spellStart"/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pBA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E61DCB">
              <w:rPr>
                <w:rFonts w:ascii="Arial" w:eastAsia="Times New Roman" w:hAnsi="Arial" w:cs="Arial"/>
                <w:i/>
                <w:iCs/>
                <w:color w:val="000000"/>
              </w:rPr>
              <w:t>ompT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</w:p>
        </w:tc>
        <w:tc>
          <w:tcPr>
            <w:tcW w:w="1710" w:type="dxa"/>
            <w:vAlign w:val="center"/>
          </w:tcPr>
          <w:p w14:paraId="11C8BB02" w14:textId="77777777" w:rsidR="00F0106F" w:rsidRPr="00E61DCB" w:rsidRDefault="00F0106F" w:rsidP="00F0106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Align w:val="center"/>
          </w:tcPr>
          <w:p w14:paraId="5CBAF711" w14:textId="67CDE954" w:rsidR="00F0106F" w:rsidRPr="0052615D" w:rsidRDefault="00F0106F" w:rsidP="00F01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DH5α / </w:t>
            </w:r>
            <w:proofErr w:type="spellStart"/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</w:rPr>
              <w:t>pBA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E61DCB">
              <w:rPr>
                <w:rFonts w:ascii="Arial" w:eastAsia="Times New Roman" w:hAnsi="Arial" w:cs="Arial"/>
                <w:i/>
                <w:iCs/>
                <w:color w:val="000000"/>
              </w:rPr>
              <w:t>ompT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</w:p>
        </w:tc>
        <w:tc>
          <w:tcPr>
            <w:tcW w:w="1345" w:type="dxa"/>
            <w:vAlign w:val="center"/>
          </w:tcPr>
          <w:p w14:paraId="0BA541FD" w14:textId="77777777" w:rsidR="00F0106F" w:rsidRPr="00E61DCB" w:rsidRDefault="00F0106F" w:rsidP="00F010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F0106F" w:rsidRPr="00E61DCB" w14:paraId="6EB7C91D" w14:textId="77777777" w:rsidTr="00E61DCB">
        <w:trPr>
          <w:jc w:val="center"/>
        </w:trPr>
        <w:tc>
          <w:tcPr>
            <w:tcW w:w="3325" w:type="dxa"/>
            <w:vAlign w:val="center"/>
          </w:tcPr>
          <w:p w14:paraId="38D7D132" w14:textId="7EDABF32" w:rsidR="00F0106F" w:rsidRPr="0052615D" w:rsidRDefault="00F0106F" w:rsidP="00F01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615D">
              <w:rPr>
                <w:rFonts w:ascii="Arial" w:eastAsia="Times New Roman" w:hAnsi="Arial" w:cs="Arial"/>
                <w:color w:val="000000"/>
              </w:rPr>
              <w:t xml:space="preserve">ATCC 13047 </w:t>
            </w: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</w:rPr>
              <w:t>phoPQ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 xml:space="preserve"> </w:t>
            </w: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E61DCB">
              <w:rPr>
                <w:rFonts w:ascii="Arial" w:eastAsia="Times New Roman" w:hAnsi="Arial" w:cs="Arial"/>
                <w:i/>
                <w:iCs/>
                <w:color w:val="000000"/>
              </w:rPr>
              <w:t>rcsB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14:paraId="4A8131F9" w14:textId="77777777" w:rsidR="00F0106F" w:rsidRPr="00E61DCB" w:rsidRDefault="00F0106F" w:rsidP="00F0106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Align w:val="center"/>
          </w:tcPr>
          <w:p w14:paraId="5966E9E2" w14:textId="5FA29410" w:rsidR="00F0106F" w:rsidRPr="0052615D" w:rsidRDefault="00F0106F" w:rsidP="00F01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</w:rPr>
              <w:t>phoPQ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 xml:space="preserve"> </w:t>
            </w: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E61DCB">
              <w:rPr>
                <w:rFonts w:ascii="Arial" w:eastAsia="Times New Roman" w:hAnsi="Arial" w:cs="Arial"/>
                <w:i/>
                <w:iCs/>
                <w:color w:val="000000"/>
              </w:rPr>
              <w:t>rcsB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</w:p>
        </w:tc>
        <w:tc>
          <w:tcPr>
            <w:tcW w:w="1345" w:type="dxa"/>
            <w:vAlign w:val="center"/>
          </w:tcPr>
          <w:p w14:paraId="5C27676E" w14:textId="44BBAA38" w:rsidR="00F0106F" w:rsidRPr="00E61DCB" w:rsidRDefault="00F0106F" w:rsidP="00F010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F0106F" w:rsidRPr="00E61DCB" w14:paraId="33C02694" w14:textId="77777777" w:rsidTr="00E61DCB">
        <w:trPr>
          <w:jc w:val="center"/>
        </w:trPr>
        <w:tc>
          <w:tcPr>
            <w:tcW w:w="3325" w:type="dxa"/>
            <w:vAlign w:val="center"/>
          </w:tcPr>
          <w:p w14:paraId="51F8C825" w14:textId="0FBBF5D4" w:rsidR="00F0106F" w:rsidRPr="0052615D" w:rsidRDefault="00F0106F" w:rsidP="00F01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615D">
              <w:rPr>
                <w:rFonts w:ascii="Arial" w:eastAsia="Times New Roman" w:hAnsi="Arial" w:cs="Arial"/>
                <w:color w:val="000000"/>
              </w:rPr>
              <w:t xml:space="preserve">ATCC 13047 </w:t>
            </w: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</w:rPr>
              <w:t>phoPQ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 xml:space="preserve"> </w:t>
            </w: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E61DCB">
              <w:rPr>
                <w:rFonts w:ascii="Arial" w:eastAsia="Times New Roman" w:hAnsi="Arial" w:cs="Arial"/>
                <w:i/>
                <w:iCs/>
                <w:color w:val="000000"/>
              </w:rPr>
              <w:t>ompT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</w:p>
        </w:tc>
        <w:tc>
          <w:tcPr>
            <w:tcW w:w="1710" w:type="dxa"/>
            <w:vAlign w:val="center"/>
          </w:tcPr>
          <w:p w14:paraId="5023222F" w14:textId="77777777" w:rsidR="00F0106F" w:rsidRPr="00E61DCB" w:rsidRDefault="00F0106F" w:rsidP="00F0106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Align w:val="center"/>
          </w:tcPr>
          <w:p w14:paraId="6EE350BE" w14:textId="536733C6" w:rsidR="00F0106F" w:rsidRPr="0052615D" w:rsidRDefault="00F0106F" w:rsidP="00F01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</w:rPr>
              <w:t>phoPQ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 xml:space="preserve"> </w:t>
            </w: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E61DCB">
              <w:rPr>
                <w:rFonts w:ascii="Arial" w:eastAsia="Times New Roman" w:hAnsi="Arial" w:cs="Arial"/>
                <w:i/>
                <w:iCs/>
                <w:color w:val="000000"/>
              </w:rPr>
              <w:t>ompT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</w:p>
        </w:tc>
        <w:tc>
          <w:tcPr>
            <w:tcW w:w="1345" w:type="dxa"/>
            <w:vAlign w:val="center"/>
          </w:tcPr>
          <w:p w14:paraId="219D89E7" w14:textId="1CB79274" w:rsidR="00F0106F" w:rsidRPr="00E61DCB" w:rsidRDefault="00F0106F" w:rsidP="00F010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F0106F" w:rsidRPr="00E61DCB" w14:paraId="221E1A26" w14:textId="77777777" w:rsidTr="00E61DCB">
        <w:trPr>
          <w:jc w:val="center"/>
        </w:trPr>
        <w:tc>
          <w:tcPr>
            <w:tcW w:w="3325" w:type="dxa"/>
            <w:vAlign w:val="center"/>
          </w:tcPr>
          <w:p w14:paraId="7AB672B8" w14:textId="2256DAC6" w:rsidR="00F0106F" w:rsidRPr="0052615D" w:rsidRDefault="00F0106F" w:rsidP="00F01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615D">
              <w:rPr>
                <w:rFonts w:ascii="Arial" w:eastAsia="Times New Roman" w:hAnsi="Arial" w:cs="Arial"/>
                <w:color w:val="000000"/>
              </w:rPr>
              <w:t xml:space="preserve">ATCC 13047 </w:t>
            </w: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</w:rPr>
              <w:t>phoPQ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 xml:space="preserve"> </w:t>
            </w: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E61DCB">
              <w:rPr>
                <w:rFonts w:ascii="Arial" w:eastAsia="Times New Roman" w:hAnsi="Arial" w:cs="Arial"/>
                <w:i/>
                <w:iCs/>
                <w:color w:val="000000"/>
              </w:rPr>
              <w:t>rcsB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 xml:space="preserve"> </w:t>
            </w: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E61DCB">
              <w:rPr>
                <w:rFonts w:ascii="Arial" w:eastAsia="Times New Roman" w:hAnsi="Arial" w:cs="Arial"/>
                <w:i/>
                <w:iCs/>
                <w:color w:val="000000"/>
              </w:rPr>
              <w:t>ompT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</w:p>
        </w:tc>
        <w:tc>
          <w:tcPr>
            <w:tcW w:w="1710" w:type="dxa"/>
            <w:vAlign w:val="center"/>
          </w:tcPr>
          <w:p w14:paraId="445C0091" w14:textId="77777777" w:rsidR="00F0106F" w:rsidRPr="00E61DCB" w:rsidRDefault="00F0106F" w:rsidP="00F0106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vAlign w:val="center"/>
          </w:tcPr>
          <w:p w14:paraId="188EA11B" w14:textId="248F834D" w:rsidR="00F0106F" w:rsidRPr="0052615D" w:rsidRDefault="00F0106F" w:rsidP="00F01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</w:rPr>
              <w:t>phoPQ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 xml:space="preserve"> </w:t>
            </w: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E61DCB">
              <w:rPr>
                <w:rFonts w:ascii="Arial" w:eastAsia="Times New Roman" w:hAnsi="Arial" w:cs="Arial"/>
                <w:i/>
                <w:iCs/>
                <w:color w:val="000000"/>
              </w:rPr>
              <w:t>rcsB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 xml:space="preserve"> </w:t>
            </w:r>
            <w:proofErr w:type="spellStart"/>
            <w:r w:rsidRPr="0052615D">
              <w:rPr>
                <w:rFonts w:ascii="Arial" w:eastAsia="Times New Roman" w:hAnsi="Arial" w:cs="Arial"/>
                <w:color w:val="000000"/>
              </w:rPr>
              <w:t>Δ</w:t>
            </w:r>
            <w:r w:rsidRPr="00E61DCB">
              <w:rPr>
                <w:rFonts w:ascii="Arial" w:eastAsia="Times New Roman" w:hAnsi="Arial" w:cs="Arial"/>
                <w:i/>
                <w:iCs/>
                <w:color w:val="000000"/>
              </w:rPr>
              <w:t>ompT</w:t>
            </w:r>
            <w:r w:rsidRPr="0052615D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Ecl</w:t>
            </w:r>
            <w:proofErr w:type="spellEnd"/>
          </w:p>
        </w:tc>
        <w:tc>
          <w:tcPr>
            <w:tcW w:w="1345" w:type="dxa"/>
            <w:vAlign w:val="center"/>
          </w:tcPr>
          <w:p w14:paraId="32C747E6" w14:textId="1ECF37D1" w:rsidR="00F0106F" w:rsidRPr="00E61DCB" w:rsidRDefault="00F0106F" w:rsidP="00F010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F0106F" w:rsidRPr="00E61DCB" w14:paraId="46EEDFA9" w14:textId="77777777" w:rsidTr="00620A13">
        <w:trPr>
          <w:jc w:val="center"/>
        </w:trPr>
        <w:tc>
          <w:tcPr>
            <w:tcW w:w="3325" w:type="dxa"/>
            <w:shd w:val="clear" w:color="auto" w:fill="F2F2F2" w:themeFill="background1" w:themeFillShade="F2"/>
            <w:vAlign w:val="center"/>
          </w:tcPr>
          <w:p w14:paraId="4EC0F4B4" w14:textId="4F2A434A" w:rsidR="00F0106F" w:rsidRPr="005E4DF4" w:rsidRDefault="00F0106F" w:rsidP="00F010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4DF4">
              <w:rPr>
                <w:rFonts w:ascii="Arial" w:eastAsia="Times New Roman" w:hAnsi="Arial" w:cs="Arial"/>
                <w:b/>
                <w:bCs/>
                <w:color w:val="000000"/>
              </w:rPr>
              <w:t>Plasmids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5B787A27" w14:textId="77777777" w:rsidR="00F0106F" w:rsidRPr="00E61DCB" w:rsidRDefault="00F0106F" w:rsidP="00F0106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shd w:val="clear" w:color="auto" w:fill="F2F2F2" w:themeFill="background1" w:themeFillShade="F2"/>
            <w:vAlign w:val="center"/>
          </w:tcPr>
          <w:p w14:paraId="37F2FF10" w14:textId="77777777" w:rsidR="00F0106F" w:rsidRPr="0052615D" w:rsidRDefault="00F0106F" w:rsidP="00F01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002FDAF0" w14:textId="77777777" w:rsidR="00F0106F" w:rsidRPr="00E61DCB" w:rsidRDefault="00F0106F" w:rsidP="00F0106F">
            <w:pPr>
              <w:jc w:val="center"/>
              <w:rPr>
                <w:rFonts w:ascii="Arial" w:hAnsi="Arial" w:cs="Arial"/>
              </w:rPr>
            </w:pPr>
          </w:p>
        </w:tc>
      </w:tr>
      <w:tr w:rsidR="00F0106F" w:rsidRPr="00E61DCB" w14:paraId="0C189987" w14:textId="77777777" w:rsidTr="00E61DCB">
        <w:trPr>
          <w:jc w:val="center"/>
        </w:trPr>
        <w:tc>
          <w:tcPr>
            <w:tcW w:w="3325" w:type="dxa"/>
            <w:vAlign w:val="center"/>
          </w:tcPr>
          <w:p w14:paraId="08C66773" w14:textId="368A11CE" w:rsidR="00F0106F" w:rsidRPr="0052615D" w:rsidRDefault="005B5726" w:rsidP="00F01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615D">
              <w:rPr>
                <w:rFonts w:ascii="Arial" w:eastAsia="Times New Roman" w:hAnsi="Arial" w:cs="Arial"/>
                <w:color w:val="000000"/>
              </w:rPr>
              <w:t>pMMB67</w:t>
            </w:r>
            <w:proofErr w:type="gramStart"/>
            <w:r w:rsidRPr="0052615D">
              <w:rPr>
                <w:rFonts w:ascii="Arial" w:eastAsia="Times New Roman" w:hAnsi="Arial" w:cs="Arial"/>
                <w:color w:val="000000"/>
              </w:rPr>
              <w:t>EHKn::</w:t>
            </w:r>
            <w:proofErr w:type="gramEnd"/>
          </w:p>
        </w:tc>
        <w:tc>
          <w:tcPr>
            <w:tcW w:w="1710" w:type="dxa"/>
            <w:vAlign w:val="center"/>
          </w:tcPr>
          <w:p w14:paraId="3E7B6126" w14:textId="52DB7CCA" w:rsidR="00F0106F" w:rsidRPr="00E61DCB" w:rsidRDefault="00F95D54" w:rsidP="00F0106F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an</w:t>
            </w:r>
            <w:proofErr w:type="spellEnd"/>
          </w:p>
        </w:tc>
        <w:tc>
          <w:tcPr>
            <w:tcW w:w="2970" w:type="dxa"/>
            <w:vAlign w:val="center"/>
          </w:tcPr>
          <w:p w14:paraId="1E4AB564" w14:textId="77777777" w:rsidR="00F0106F" w:rsidRPr="0052615D" w:rsidRDefault="00F0106F" w:rsidP="00F01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5" w:type="dxa"/>
            <w:vAlign w:val="center"/>
          </w:tcPr>
          <w:p w14:paraId="331D74DA" w14:textId="245D07B8" w:rsidR="00F0106F" w:rsidRPr="00E61DCB" w:rsidRDefault="005B5726" w:rsidP="00F010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Cb2xsPC9BdXRob3I+PFllYXI+MjAxNjwvWWVhcj48UmVj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b2xsPC9BdXRob3I+PFllYXI+MjAxNjwvWWVhcj48UmVj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4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F0106F" w:rsidRPr="00E61DCB" w14:paraId="78A90A13" w14:textId="77777777" w:rsidTr="00E61DCB">
        <w:trPr>
          <w:jc w:val="center"/>
        </w:trPr>
        <w:tc>
          <w:tcPr>
            <w:tcW w:w="3325" w:type="dxa"/>
            <w:vAlign w:val="center"/>
          </w:tcPr>
          <w:p w14:paraId="63E6662E" w14:textId="7F861FDD" w:rsidR="00F0106F" w:rsidRPr="0052615D" w:rsidRDefault="00A2027A" w:rsidP="00F01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BAD33</w:t>
            </w:r>
          </w:p>
        </w:tc>
        <w:tc>
          <w:tcPr>
            <w:tcW w:w="1710" w:type="dxa"/>
            <w:vAlign w:val="center"/>
          </w:tcPr>
          <w:p w14:paraId="18EAD552" w14:textId="0DA6D7EF" w:rsidR="00F0106F" w:rsidRPr="00E61DCB" w:rsidRDefault="00F95D54" w:rsidP="00F0106F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l</w:t>
            </w:r>
            <w:proofErr w:type="spellEnd"/>
          </w:p>
        </w:tc>
        <w:tc>
          <w:tcPr>
            <w:tcW w:w="2970" w:type="dxa"/>
            <w:vAlign w:val="center"/>
          </w:tcPr>
          <w:p w14:paraId="04065FC4" w14:textId="77777777" w:rsidR="00F0106F" w:rsidRPr="0052615D" w:rsidRDefault="00F0106F" w:rsidP="00F0106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5" w:type="dxa"/>
            <w:vAlign w:val="center"/>
          </w:tcPr>
          <w:p w14:paraId="0394A5CB" w14:textId="452E7112" w:rsidR="00F0106F" w:rsidRPr="00E61DCB" w:rsidRDefault="00620A13" w:rsidP="00F010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HdXptYW48L0F1dGhvcj48WWVhcj4xOTk1PC9ZZWFyPjxS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HdXptYW48L0F1dGhvcj48WWVhcj4xOTk1PC9ZZWFyPjxS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5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</w:tbl>
    <w:p w14:paraId="5522784C" w14:textId="77777777" w:rsidR="00A60B6D" w:rsidRPr="00620A13" w:rsidRDefault="00A60B6D" w:rsidP="00A60B6D">
      <w:pPr>
        <w:pStyle w:val="EndNoteBibliography"/>
        <w:spacing w:after="0"/>
        <w:ind w:left="720" w:hanging="72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620A13">
        <w:t>1.</w:t>
      </w:r>
      <w:r w:rsidRPr="00620A13">
        <w:tab/>
        <w:t xml:space="preserve">Guérin, F., et al., </w:t>
      </w:r>
      <w:r w:rsidRPr="00620A13">
        <w:rPr>
          <w:i/>
        </w:rPr>
        <w:t>Cluster-dependent colistin hetero-resistance in Enterobacter cloacae complex.</w:t>
      </w:r>
      <w:r w:rsidRPr="00620A13">
        <w:t xml:space="preserve"> J Antimicrob Chemother, 2016. </w:t>
      </w:r>
      <w:r w:rsidRPr="00620A13">
        <w:rPr>
          <w:b/>
        </w:rPr>
        <w:t>71</w:t>
      </w:r>
      <w:r w:rsidRPr="00620A13">
        <w:t>(11): p. 3058-3061.</w:t>
      </w:r>
    </w:p>
    <w:p w14:paraId="266DE842" w14:textId="77777777" w:rsidR="00A60B6D" w:rsidRPr="00620A13" w:rsidRDefault="00A60B6D" w:rsidP="00A60B6D">
      <w:pPr>
        <w:pStyle w:val="EndNoteBibliography"/>
        <w:spacing w:after="0"/>
        <w:ind w:left="720" w:hanging="720"/>
      </w:pPr>
      <w:r w:rsidRPr="00620A13">
        <w:t>2.</w:t>
      </w:r>
      <w:r w:rsidRPr="00620A13">
        <w:tab/>
        <w:t xml:space="preserve">Kang, K.N., et al., </w:t>
      </w:r>
      <w:r w:rsidRPr="00620A13">
        <w:rPr>
          <w:i/>
        </w:rPr>
        <w:t>Colistin heteroresistance in Enterobacter cloacae is regulated by PhoPQ-dependent 4-amino-4-deoxy-l-arabinose addition to lipid A.</w:t>
      </w:r>
      <w:r w:rsidRPr="00620A13">
        <w:t xml:space="preserve"> Mol Microbiol, 2019. </w:t>
      </w:r>
      <w:r w:rsidRPr="00620A13">
        <w:rPr>
          <w:b/>
        </w:rPr>
        <w:t>111</w:t>
      </w:r>
      <w:r w:rsidRPr="00620A13">
        <w:t>(6): p. 1604-1616.</w:t>
      </w:r>
    </w:p>
    <w:p w14:paraId="6173EDFD" w14:textId="77777777" w:rsidR="00A60B6D" w:rsidRPr="00620A13" w:rsidRDefault="00A60B6D" w:rsidP="00A60B6D">
      <w:pPr>
        <w:pStyle w:val="EndNoteBibliography"/>
        <w:spacing w:after="0"/>
        <w:ind w:left="720" w:hanging="720"/>
      </w:pPr>
      <w:r w:rsidRPr="00620A13">
        <w:t>3.</w:t>
      </w:r>
      <w:r w:rsidRPr="00620A13">
        <w:tab/>
        <w:t xml:space="preserve">Murtha, A.N., et al., </w:t>
      </w:r>
      <w:r w:rsidRPr="00620A13">
        <w:rPr>
          <w:i/>
        </w:rPr>
        <w:t>High-level carbapenem tolerance requires antibiotic-induced outer membrane modifications.</w:t>
      </w:r>
      <w:r w:rsidRPr="00620A13">
        <w:t xml:space="preserve"> PLoS Pathog, 2022. </w:t>
      </w:r>
      <w:r w:rsidRPr="00620A13">
        <w:rPr>
          <w:b/>
        </w:rPr>
        <w:t>18</w:t>
      </w:r>
      <w:r w:rsidRPr="00620A13">
        <w:t>(2): p. e1010307.</w:t>
      </w:r>
    </w:p>
    <w:p w14:paraId="377DDDB9" w14:textId="77777777" w:rsidR="00A60B6D" w:rsidRPr="00620A13" w:rsidRDefault="00A60B6D" w:rsidP="00A60B6D">
      <w:pPr>
        <w:pStyle w:val="EndNoteBibliography"/>
        <w:spacing w:after="0"/>
        <w:ind w:left="720" w:hanging="720"/>
      </w:pPr>
      <w:r w:rsidRPr="00620A13">
        <w:t>4.</w:t>
      </w:r>
      <w:r w:rsidRPr="00620A13">
        <w:tab/>
        <w:t xml:space="preserve">Boll, J.M., et al., </w:t>
      </w:r>
      <w:r w:rsidRPr="00620A13">
        <w:rPr>
          <w:i/>
        </w:rPr>
        <w:t>A penicillin-binding protein inhibits selection of colistin-resistant, lipooligosaccharide-deficient Acinetobacter baumannii.</w:t>
      </w:r>
      <w:r w:rsidRPr="00620A13">
        <w:t xml:space="preserve"> Proc Natl Acad Sci U S A, 2016. </w:t>
      </w:r>
      <w:r w:rsidRPr="00620A13">
        <w:rPr>
          <w:b/>
        </w:rPr>
        <w:t>113</w:t>
      </w:r>
      <w:r w:rsidRPr="00620A13">
        <w:t>(41): p. E6228-e6237.</w:t>
      </w:r>
    </w:p>
    <w:p w14:paraId="72AFE1BD" w14:textId="77777777" w:rsidR="00A60B6D" w:rsidRPr="00620A13" w:rsidRDefault="00A60B6D" w:rsidP="00A60B6D">
      <w:pPr>
        <w:pStyle w:val="EndNoteBibliography"/>
        <w:ind w:left="720" w:hanging="720"/>
      </w:pPr>
      <w:r w:rsidRPr="00620A13">
        <w:t>5.</w:t>
      </w:r>
      <w:r w:rsidRPr="00620A13">
        <w:tab/>
        <w:t xml:space="preserve">Guzman, L.M., et al., </w:t>
      </w:r>
      <w:r w:rsidRPr="00620A13">
        <w:rPr>
          <w:i/>
        </w:rPr>
        <w:t>Tight regulation, modulation, and high-level expression by vectors containing the arabinose PBAD promoter.</w:t>
      </w:r>
      <w:r w:rsidRPr="00620A13">
        <w:t xml:space="preserve"> J Bacteriol, 1995. </w:t>
      </w:r>
      <w:r w:rsidRPr="00620A13">
        <w:rPr>
          <w:b/>
        </w:rPr>
        <w:t>177</w:t>
      </w:r>
      <w:r w:rsidRPr="00620A13">
        <w:t>(14): p. 4121-30.</w:t>
      </w:r>
    </w:p>
    <w:p w14:paraId="09CD9824" w14:textId="60740033" w:rsidR="006D283D" w:rsidRDefault="00A60B6D" w:rsidP="00A60B6D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p w14:paraId="7FE2496E" w14:textId="674B7709" w:rsidR="00D140DD" w:rsidRPr="00E61DCB" w:rsidRDefault="00D140DD">
      <w:pPr>
        <w:rPr>
          <w:rFonts w:ascii="Arial" w:hAnsi="Arial" w:cs="Arial"/>
        </w:rPr>
      </w:pPr>
    </w:p>
    <w:sectPr w:rsidR="00D140DD" w:rsidRPr="00E61D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s9d5s0ee92wsea5ryp0awiff9fvffvw0xf&quot;&gt;My EndNote Library&lt;record-ids&gt;&lt;item&gt;31&lt;/item&gt;&lt;item&gt;72&lt;/item&gt;&lt;item&gt;73&lt;/item&gt;&lt;item&gt;74&lt;/item&gt;&lt;item&gt;75&lt;/item&gt;&lt;/record-ids&gt;&lt;/item&gt;&lt;/Libraries&gt;"/>
  </w:docVars>
  <w:rsids>
    <w:rsidRoot w:val="00D140DD"/>
    <w:rsid w:val="00525566"/>
    <w:rsid w:val="005B5726"/>
    <w:rsid w:val="005E4DF4"/>
    <w:rsid w:val="00620A13"/>
    <w:rsid w:val="006D283D"/>
    <w:rsid w:val="00A2027A"/>
    <w:rsid w:val="00A60B6D"/>
    <w:rsid w:val="00A734CE"/>
    <w:rsid w:val="00AC5877"/>
    <w:rsid w:val="00D140DD"/>
    <w:rsid w:val="00E61DCB"/>
    <w:rsid w:val="00F0106F"/>
    <w:rsid w:val="00F95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E7F2D"/>
  <w15:chartTrackingRefBased/>
  <w15:docId w15:val="{6E78054E-7BCC-4161-9896-608679A8C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D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D28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283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D283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283D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AC5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58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58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5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587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E54507-C11F-49B8-A7DE-5D5380E98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Nicholas Murtha</dc:creator>
  <cp:keywords/>
  <dc:description/>
  <cp:lastModifiedBy>Tobias Doerr</cp:lastModifiedBy>
  <cp:revision>3</cp:revision>
  <dcterms:created xsi:type="dcterms:W3CDTF">2024-03-05T13:13:00Z</dcterms:created>
  <dcterms:modified xsi:type="dcterms:W3CDTF">2024-03-05T13:14:00Z</dcterms:modified>
</cp:coreProperties>
</file>